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>Supplementary Table S3</w:t>
        <w:tab/>
        <w:t xml:space="preserve">Log (base 2)-transformed expression values of genes </w:t>
        <w:tab/>
        <w:tab/>
        <w:tab/>
        <w:tab/>
        <w:tab/>
        <w:t>in heat maps in Fig 6, Fig. 7, and Fig.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245360" cy="8289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" r="-7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5360" cy="828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09:37:00Z</dcterms:created>
  <dc:creator>D630.1.0.0.XP</dc:creator>
  <dc:description/>
  <dc:language>en-US</dc:language>
  <cp:lastModifiedBy>D630.1.0.0.XP</cp:lastModifiedBy>
  <dcterms:modified xsi:type="dcterms:W3CDTF">2009-10-29T11:26:00Z</dcterms:modified>
  <cp:revision>3</cp:revision>
  <dc:subject/>
  <dc:title>Supplementary Table S3</dc:title>
</cp:coreProperties>
</file>